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C85C6E" w14:textId="49D59642" w:rsidR="00494E19" w:rsidRPr="00463DFE" w:rsidRDefault="00494E19" w:rsidP="00494E19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  <w:r w:rsidRPr="00463DFE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</w:t>
      </w:r>
      <w:r w:rsidR="00995B03">
        <w:rPr>
          <w:rFonts w:ascii="Times New Roman" w:hAnsi="Times New Roman" w:cs="Times New Roman"/>
          <w:b/>
          <w:bCs/>
          <w:sz w:val="20"/>
          <w:szCs w:val="20"/>
          <w:lang w:val="en-GB"/>
        </w:rPr>
        <w:t>3</w:t>
      </w:r>
      <w:r w:rsidRPr="00463DFE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463DFE">
        <w:rPr>
          <w:rFonts w:ascii="Times New Roman" w:hAnsi="Times New Roman" w:cs="Times New Roman"/>
          <w:sz w:val="20"/>
          <w:szCs w:val="20"/>
          <w:lang w:val="en-GB"/>
        </w:rPr>
        <w:t xml:space="preserve"> Risk factors associated with nasal enterococcal carriage and MDR phenotypes </w:t>
      </w:r>
    </w:p>
    <w:tbl>
      <w:tblPr>
        <w:tblStyle w:val="Tablanormal2"/>
        <w:tblW w:w="13749" w:type="dxa"/>
        <w:tblLook w:val="0620" w:firstRow="1" w:lastRow="0" w:firstColumn="0" w:lastColumn="0" w:noHBand="1" w:noVBand="1"/>
      </w:tblPr>
      <w:tblGrid>
        <w:gridCol w:w="3686"/>
        <w:gridCol w:w="2498"/>
        <w:gridCol w:w="2580"/>
        <w:gridCol w:w="2579"/>
        <w:gridCol w:w="2406"/>
      </w:tblGrid>
      <w:tr w:rsidR="00494E19" w:rsidRPr="00463DFE" w14:paraId="1E4A57F9" w14:textId="77777777" w:rsidTr="007031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9"/>
        </w:trPr>
        <w:tc>
          <w:tcPr>
            <w:tcW w:w="3686" w:type="dxa"/>
          </w:tcPr>
          <w:p w14:paraId="428EB271" w14:textId="77777777" w:rsidR="00494E19" w:rsidRPr="00463DFE" w:rsidRDefault="00494E19" w:rsidP="0070315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ariable </w:t>
            </w:r>
          </w:p>
        </w:tc>
        <w:tc>
          <w:tcPr>
            <w:tcW w:w="2498" w:type="dxa"/>
          </w:tcPr>
          <w:p w14:paraId="776061A7" w14:textId="77777777" w:rsidR="00494E19" w:rsidRPr="00463DFE" w:rsidRDefault="00494E19" w:rsidP="0070315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terococci presence (%)</w:t>
            </w:r>
          </w:p>
        </w:tc>
        <w:tc>
          <w:tcPr>
            <w:tcW w:w="2580" w:type="dxa"/>
          </w:tcPr>
          <w:p w14:paraId="478F443F" w14:textId="77777777" w:rsidR="00494E19" w:rsidRPr="00463DFE" w:rsidRDefault="00494E19" w:rsidP="0070315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terococci absence (%)</w:t>
            </w:r>
          </w:p>
        </w:tc>
        <w:tc>
          <w:tcPr>
            <w:tcW w:w="2579" w:type="dxa"/>
          </w:tcPr>
          <w:p w14:paraId="5E39F309" w14:textId="77777777" w:rsidR="00494E19" w:rsidRPr="00463DFE" w:rsidRDefault="00494E19" w:rsidP="0070315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2406" w:type="dxa"/>
          </w:tcPr>
          <w:p w14:paraId="702D8B6A" w14:textId="77777777" w:rsidR="00494E19" w:rsidRPr="00463DFE" w:rsidRDefault="00494E19" w:rsidP="0070315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p </w:t>
            </w: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lue</w:t>
            </w:r>
          </w:p>
        </w:tc>
      </w:tr>
      <w:tr w:rsidR="00494E19" w:rsidRPr="00463DFE" w14:paraId="76D36107" w14:textId="77777777" w:rsidTr="0070315F">
        <w:trPr>
          <w:trHeight w:val="813"/>
        </w:trPr>
        <w:tc>
          <w:tcPr>
            <w:tcW w:w="0" w:type="dxa"/>
            <w:tcBorders>
              <w:bottom w:val="single" w:sz="4" w:space="0" w:color="auto"/>
            </w:tcBorders>
          </w:tcPr>
          <w:p w14:paraId="251DA5AE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asal carriage by </w:t>
            </w:r>
            <w:bookmarkStart w:id="1" w:name="_Hlk109898672"/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imal type</w:t>
            </w:r>
            <w:bookmarkEnd w:id="1"/>
          </w:p>
          <w:p w14:paraId="7D69BCDA" w14:textId="77777777" w:rsidR="00494E19" w:rsidRPr="00463DFE" w:rsidRDefault="00494E19" w:rsidP="0070315F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gs (n=40)</w:t>
            </w:r>
          </w:p>
          <w:p w14:paraId="5C7F03AF" w14:textId="77777777" w:rsidR="00494E19" w:rsidRPr="00463DFE" w:rsidRDefault="00494E19" w:rsidP="0070315F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gs (n=34)</w:t>
            </w:r>
          </w:p>
          <w:p w14:paraId="0FBD4098" w14:textId="77777777" w:rsidR="00494E19" w:rsidRPr="00463DFE" w:rsidRDefault="00494E19" w:rsidP="0070315F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orks (n=52)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6A63CFE6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22B8BBD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72.5)</w:t>
            </w:r>
          </w:p>
          <w:p w14:paraId="2B9C9BB1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29.4)</w:t>
            </w:r>
          </w:p>
          <w:p w14:paraId="320D9A76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69.2)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4EEB6D71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8D27A51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27.5)</w:t>
            </w:r>
          </w:p>
          <w:p w14:paraId="7DAB4F56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70.6)</w:t>
            </w:r>
          </w:p>
          <w:p w14:paraId="300F953F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30.7)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60DD673A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8CE1801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2" w:name="_Hlk109911482"/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 (</w:t>
            </w:r>
            <w:r w:rsidRPr="00463D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47</w:t>
            </w:r>
            <w:r w:rsidRPr="00463D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463D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91</w:t>
            </w: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bookmarkEnd w:id="2"/>
          <w:p w14:paraId="057BA27A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 (</w:t>
            </w:r>
            <w:r w:rsidRPr="00463D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7</w:t>
            </w:r>
            <w:r w:rsidRPr="00463D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463D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4</w:t>
            </w:r>
            <w:r w:rsidRPr="00463D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8</w:t>
            </w:r>
            <w:r w:rsidRPr="00463D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</w:t>
            </w:r>
          </w:p>
          <w:p w14:paraId="7314DA10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t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1FE9D6A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FE999E4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7329</w:t>
            </w:r>
          </w:p>
          <w:p w14:paraId="5FC18403" w14:textId="2B2990B6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05</w:t>
            </w:r>
            <w:r w:rsidR="002C3E9C" w:rsidRPr="00463DF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  <w:p w14:paraId="1DF2632C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t</w:t>
            </w:r>
          </w:p>
        </w:tc>
      </w:tr>
      <w:tr w:rsidR="00494E19" w:rsidRPr="00463DFE" w14:paraId="394957D6" w14:textId="77777777" w:rsidTr="0070315F">
        <w:trPr>
          <w:trHeight w:val="828"/>
        </w:trPr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263E45C7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DR phenotype by animal type</w:t>
            </w:r>
          </w:p>
          <w:p w14:paraId="3E079D10" w14:textId="77777777" w:rsidR="00494E19" w:rsidRPr="00463DFE" w:rsidRDefault="00494E19" w:rsidP="0070315F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gs (n=40)</w:t>
            </w:r>
          </w:p>
          <w:p w14:paraId="45214A60" w14:textId="77777777" w:rsidR="00494E19" w:rsidRPr="00463DFE" w:rsidRDefault="00494E19" w:rsidP="0070315F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gs (n=34)</w:t>
            </w:r>
          </w:p>
          <w:p w14:paraId="292F1D5E" w14:textId="77777777" w:rsidR="00494E19" w:rsidRPr="00463DFE" w:rsidRDefault="00494E19" w:rsidP="0070315F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orks (n=52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0F86667C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2165387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72.5)</w:t>
            </w:r>
          </w:p>
          <w:p w14:paraId="1D8F2987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23.5)</w:t>
            </w:r>
          </w:p>
          <w:p w14:paraId="1838DE76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5.8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58BB141B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BFF3557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27.5)</w:t>
            </w:r>
          </w:p>
          <w:p w14:paraId="28AE02CE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76.5)</w:t>
            </w:r>
          </w:p>
          <w:p w14:paraId="36AE5527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 (94.2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59059B79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72A56C9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3" w:name="_Hlk109911530"/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06 (</w:t>
            </w:r>
            <w:r w:rsidRPr="00463D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.0</w:t>
            </w:r>
            <w:r w:rsidRPr="00463D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9-</w:t>
            </w:r>
            <w:r w:rsidRPr="00463D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67.2</w:t>
            </w:r>
            <w:r w:rsidRPr="00463D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  <w:bookmarkEnd w:id="3"/>
          <w:p w14:paraId="3E503117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2 (</w:t>
            </w:r>
            <w:r w:rsidRPr="00463D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2</w:t>
            </w:r>
            <w:r w:rsidRPr="00463D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3-</w:t>
            </w:r>
            <w:r w:rsidRPr="00463D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.</w:t>
            </w:r>
            <w:r w:rsidRPr="00463D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6)</w:t>
            </w:r>
          </w:p>
          <w:p w14:paraId="2578118E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t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0A463208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1FA0E49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4" w:name="_Hlk109911549"/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1</w:t>
            </w:r>
            <w:bookmarkEnd w:id="4"/>
          </w:p>
          <w:p w14:paraId="3102D4E5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5</w:t>
            </w:r>
          </w:p>
          <w:p w14:paraId="54AE2EE1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t</w:t>
            </w:r>
          </w:p>
        </w:tc>
      </w:tr>
      <w:tr w:rsidR="00494E19" w:rsidRPr="00463DFE" w14:paraId="78A68449" w14:textId="77777777" w:rsidTr="0070315F">
        <w:trPr>
          <w:trHeight w:val="792"/>
        </w:trPr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4DBB8E60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sal carriage by animal contact</w:t>
            </w:r>
          </w:p>
          <w:p w14:paraId="2F51C65A" w14:textId="77777777" w:rsidR="00494E19" w:rsidRPr="00463DFE" w:rsidRDefault="00494E19" w:rsidP="0070315F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g farm personnel (n=10)</w:t>
            </w:r>
          </w:p>
          <w:p w14:paraId="6F333D7D" w14:textId="77777777" w:rsidR="00494E19" w:rsidRPr="00463DFE" w:rsidRDefault="00494E19" w:rsidP="0070315F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t ownership (n=41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1BCAD99A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00A9FB8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60.0)</w:t>
            </w:r>
          </w:p>
          <w:p w14:paraId="429E2737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4.9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48534CDC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EB872A2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40.0)</w:t>
            </w:r>
          </w:p>
          <w:p w14:paraId="45127B1B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 (95.1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710994DF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7A11597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5" w:name="_Hlk109911632"/>
            <w:r w:rsidRPr="00463D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29.25 (</w:t>
            </w:r>
            <w:r w:rsidRPr="00463D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.36</w:t>
            </w:r>
            <w:r w:rsidRPr="00463D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463D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96.07</w:t>
            </w:r>
            <w:r w:rsidRPr="00463D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  <w:bookmarkEnd w:id="5"/>
          <w:p w14:paraId="19C60EF6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t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5E38A352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DDE6438" w14:textId="3616B7D9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5</w:t>
            </w:r>
            <w:r w:rsidR="002C3E9C" w:rsidRPr="00463DF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  <w:p w14:paraId="17B7939C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t</w:t>
            </w:r>
          </w:p>
        </w:tc>
      </w:tr>
      <w:tr w:rsidR="00494E19" w:rsidRPr="00463DFE" w14:paraId="50EB11EF" w14:textId="77777777" w:rsidTr="00463DFE">
        <w:trPr>
          <w:trHeight w:val="706"/>
        </w:trPr>
        <w:tc>
          <w:tcPr>
            <w:tcW w:w="0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272DE2B3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sal carriage by household density</w:t>
            </w:r>
          </w:p>
          <w:p w14:paraId="265EC25F" w14:textId="77777777" w:rsidR="00494E19" w:rsidRPr="00463DFE" w:rsidRDefault="00494E19" w:rsidP="0070315F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6" w:name="_Hlk109911722"/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&gt;1 dogs &amp;1 humans </w:t>
            </w:r>
            <w:bookmarkEnd w:id="6"/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17)</w:t>
            </w:r>
          </w:p>
          <w:p w14:paraId="1C538C15" w14:textId="77777777" w:rsidR="00494E19" w:rsidRPr="00463DFE" w:rsidRDefault="00494E19" w:rsidP="0070315F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dog &amp;1 human (n=10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4C31C5BD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2C7BC1C6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29.4)</w:t>
            </w:r>
          </w:p>
          <w:p w14:paraId="22C581CD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0.0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0E116A25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D21CAA8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70.6)</w:t>
            </w:r>
          </w:p>
          <w:p w14:paraId="2468783C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90.0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56D94A2C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8FF528C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7" w:name="_Hlk109911792"/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5 (</w:t>
            </w:r>
            <w:r w:rsidRPr="00463D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37</w:t>
            </w:r>
            <w:r w:rsidRPr="00463D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463D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7.94)</w:t>
            </w:r>
          </w:p>
          <w:bookmarkEnd w:id="7"/>
          <w:p w14:paraId="260EB986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t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1DF01C67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F7E6347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8</w:t>
            </w:r>
          </w:p>
          <w:p w14:paraId="4EB355B0" w14:textId="77777777" w:rsidR="00494E19" w:rsidRPr="00463DFE" w:rsidRDefault="00494E19" w:rsidP="007031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t</w:t>
            </w:r>
          </w:p>
        </w:tc>
      </w:tr>
    </w:tbl>
    <w:p w14:paraId="651BE539" w14:textId="6D03C1B2" w:rsidR="00494E19" w:rsidRPr="00463DFE" w:rsidRDefault="002C3E9C" w:rsidP="00494E1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463DFE">
        <w:rPr>
          <w:rFonts w:ascii="Calibri" w:hAnsi="Calibri" w:cs="Calibri"/>
          <w:sz w:val="20"/>
          <w:szCs w:val="20"/>
          <w:vertAlign w:val="superscript"/>
          <w:lang w:val="en-GB"/>
        </w:rPr>
        <w:t>a</w:t>
      </w:r>
      <w:r w:rsidR="00494E19" w:rsidRPr="00463DFE">
        <w:rPr>
          <w:rFonts w:ascii="Times New Roman" w:hAnsi="Times New Roman" w:cs="Times New Roman"/>
          <w:sz w:val="20"/>
          <w:szCs w:val="20"/>
          <w:lang w:val="en-GB"/>
        </w:rPr>
        <w:t>Significant</w:t>
      </w:r>
      <w:proofErr w:type="spellEnd"/>
      <w:r w:rsidR="00494E19" w:rsidRPr="00463DFE">
        <w:rPr>
          <w:rFonts w:ascii="Times New Roman" w:hAnsi="Times New Roman" w:cs="Times New Roman"/>
          <w:sz w:val="20"/>
          <w:szCs w:val="20"/>
          <w:lang w:val="en-GB"/>
        </w:rPr>
        <w:t xml:space="preserve"> association determined by bivariate regression at 95% Confidence interval (CI)</w:t>
      </w:r>
    </w:p>
    <w:p w14:paraId="7A35AF05" w14:textId="77777777" w:rsidR="00494E19" w:rsidRPr="00F95E70" w:rsidRDefault="00494E19" w:rsidP="00494E19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63DFE">
        <w:rPr>
          <w:rFonts w:ascii="Times New Roman" w:hAnsi="Times New Roman" w:cs="Times New Roman"/>
          <w:sz w:val="20"/>
          <w:szCs w:val="20"/>
          <w:lang w:val="en-GB"/>
        </w:rPr>
        <w:t>MDR: Multidrug resistance</w:t>
      </w:r>
      <w:r w:rsidRPr="00F95E7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12665306" w14:textId="77777777" w:rsidR="002D2D1B" w:rsidRDefault="002D2D1B"/>
    <w:sectPr w:rsidR="002D2D1B" w:rsidSect="00494E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4E19"/>
    <w:rsid w:val="002C3E9C"/>
    <w:rsid w:val="002D2D1B"/>
    <w:rsid w:val="003F1524"/>
    <w:rsid w:val="00463DFE"/>
    <w:rsid w:val="00494E19"/>
    <w:rsid w:val="00995B03"/>
    <w:rsid w:val="00B62C9F"/>
    <w:rsid w:val="00EA0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5F6ABB"/>
  <w15:chartTrackingRefBased/>
  <w15:docId w15:val="{497AF623-5046-4D14-B688-5D3708DF8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4E1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494E1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63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ris Nasir Abdullahi</dc:creator>
  <cp:keywords/>
  <dc:description/>
  <cp:lastModifiedBy>Carmen Torres Manrique</cp:lastModifiedBy>
  <cp:revision>2</cp:revision>
  <dcterms:created xsi:type="dcterms:W3CDTF">2023-01-18T19:24:00Z</dcterms:created>
  <dcterms:modified xsi:type="dcterms:W3CDTF">2023-01-18T19:24:00Z</dcterms:modified>
</cp:coreProperties>
</file>